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920"/>
        <w:gridCol w:w="1920"/>
        <w:gridCol w:w="240"/>
        <w:gridCol w:w="1800"/>
        <w:gridCol w:w="1920"/>
      </w:tblGrid>
      <w:tr>
        <w:trPr>
          <w:trHeight w:val="288" w:hRule="atLeast"/>
        </w:trPr>
        <w:tc>
          <w:tcPr>
            <w:tcW w:w="1162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. Table 1 HR (95% CI) of 16 food groups and dietary factors for all-cause mortality, the EPIC-Heidelberg coho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88" w:hRule="atLeast"/>
        </w:trPr>
        <w:tc>
          <w:tcPr>
            <w:tcW w:w="382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en (n=10,235)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Women(n=12,234)</w:t>
            </w:r>
          </w:p>
        </w:tc>
      </w:tr>
      <w:tr>
        <w:trPr>
          <w:trHeight w:val="288" w:hRule="atLeast"/>
        </w:trPr>
        <w:tc>
          <w:tcPr>
            <w:tcW w:w="382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te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variabl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te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variabl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es: low vs. high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76, 0.87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0, 1.05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2, 1.14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4, 1.17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y vegetables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11, 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0, 1.27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0, 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8, 1.10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vegetables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16, 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0, 1.29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94, 1.3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0, 1.27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vegetables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4, 1.1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7, 1.12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87, 1.2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0, 1.12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s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1, 1.3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7, 1.12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9, 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1, 1.13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meat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1.15, 1.3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6, 1.16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83, 1.1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8, 1.10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ed meat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20, 1.3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91, 1.2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1, 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94, 1.33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lk: high vs. low 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3, 0.9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4, 1.08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9, 1.2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89, 1.25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gurt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78, 0.8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8, 1.14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9, 0.9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4, 1.04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ese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82, 0.9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6, 1.10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9, 1.1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2, 1.14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fiber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1.14, 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5, 1.21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94, 1.3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5, 1.21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fat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, 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0, 1.16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98, 1.3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95, 1.34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urated fat: high vs. low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1.03, 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9, 1.14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98, 1.3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94, 1.32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unsaturated fat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4, 0.9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8, 1.14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1, 1.0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4, 1.05)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unsaturated fat: low vs. hig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9, 1.0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7, 1.14)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1, 1.1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0, 1.12)</w:t>
            </w:r>
          </w:p>
        </w:tc>
      </w:tr>
      <w:tr>
        <w:trPr>
          <w:trHeight w:val="288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ratio: high vs. low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90, 1.02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5, 1.09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86, 1.20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4, 1.18)</w:t>
            </w:r>
          </w:p>
        </w:tc>
      </w:tr>
      <w:tr>
        <w:trPr>
          <w:trHeight w:val="288" w:hRule="atLeast"/>
        </w:trPr>
        <w:tc>
          <w:tcPr>
            <w:tcW w:w="116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 xml:space="preserve">Participants with pre-existing diabetes, cardiovascular disease or cancer were excluded.  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Adjusted for all non-dietary risk factors listed in Table 2.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2:09:00Z</dcterms:created>
  <dc:creator>lik</dc:creator>
  <dc:description/>
  <cp:keywords/>
  <dc:language>en-US</dc:language>
  <cp:lastModifiedBy>lik</cp:lastModifiedBy>
  <dcterms:modified xsi:type="dcterms:W3CDTF">2014-01-10T17:56:00Z</dcterms:modified>
  <cp:revision>2</cp:revision>
  <dc:subject/>
  <dc:title>Suppl</dc:title>
</cp:coreProperties>
</file>